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574AED" w14:textId="77777777" w:rsidR="00B213FF" w:rsidRDefault="00B213FF" w:rsidP="00B213FF">
      <w:pPr>
        <w:spacing w:line="240" w:lineRule="auto"/>
      </w:pPr>
    </w:p>
    <w:p w14:paraId="54E25D4F" w14:textId="77777777" w:rsidR="00B213FF" w:rsidRDefault="00B213FF" w:rsidP="00B213FF">
      <w:pPr>
        <w:spacing w:after="0"/>
      </w:pPr>
      <w:r>
        <w:rPr>
          <w:noProof/>
        </w:rPr>
        <w:drawing>
          <wp:inline distT="0" distB="0" distL="0" distR="0" wp14:anchorId="4036CAC6" wp14:editId="110DDA49">
            <wp:extent cx="5943600" cy="2039620"/>
            <wp:effectExtent l="0" t="0" r="0" b="0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Zn Residuals against season logTC and logTN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3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2792B" w14:textId="77777777" w:rsidR="00B213FF" w:rsidRDefault="00B213FF" w:rsidP="00B213FF">
      <w:pPr>
        <w:spacing w:line="240" w:lineRule="auto"/>
      </w:pPr>
      <w:r w:rsidRPr="00584E0E">
        <w:rPr>
          <w:b/>
          <w:bCs/>
        </w:rPr>
        <w:t>Figure S10</w:t>
      </w:r>
      <w:r w:rsidRPr="00173754">
        <w:t xml:space="preserve"> </w:t>
      </w:r>
      <w:r>
        <w:t>Pearson’s n</w:t>
      </w:r>
      <w:r w:rsidRPr="00173754">
        <w:t>ormalized residuals</w:t>
      </w:r>
      <w:r>
        <w:t xml:space="preserve"> of</w:t>
      </w:r>
      <w:r w:rsidRPr="00173754">
        <w:t xml:space="preserve"> </w:t>
      </w:r>
      <w:r w:rsidRPr="007A5937">
        <w:t xml:space="preserve">the </w:t>
      </w:r>
      <w:r>
        <w:t>linear model with generalized least squares extension (</w:t>
      </w:r>
      <w:proofErr w:type="spellStart"/>
      <w:r>
        <w:t>gls</w:t>
      </w:r>
      <w:proofErr w:type="spellEnd"/>
      <w:r>
        <w:t xml:space="preserve">) </w:t>
      </w:r>
      <w:r w:rsidRPr="007A5937">
        <w:t>for Zn</w:t>
      </w:r>
      <w:r>
        <w:t xml:space="preserve"> plotted against log</w:t>
      </w:r>
      <w:r w:rsidRPr="003D25EE">
        <w:rPr>
          <w:vertAlign w:val="subscript"/>
        </w:rPr>
        <w:t>10</w:t>
      </w:r>
      <w:r>
        <w:t>TC and log</w:t>
      </w:r>
      <w:r w:rsidRPr="003D25EE">
        <w:rPr>
          <w:vertAlign w:val="subscript"/>
        </w:rPr>
        <w:t>10</w:t>
      </w:r>
      <w:r>
        <w:t>TN</w:t>
      </w:r>
    </w:p>
    <w:p w14:paraId="448F1574" w14:textId="77777777" w:rsidR="00B213FF" w:rsidRDefault="00B213FF" w:rsidP="00B213FF">
      <w:pPr>
        <w:spacing w:line="240" w:lineRule="auto"/>
      </w:pPr>
    </w:p>
    <w:p w14:paraId="1A7E1565" w14:textId="77777777" w:rsidR="00C4664D" w:rsidRPr="00B213FF" w:rsidRDefault="00C4664D" w:rsidP="00B213FF">
      <w:bookmarkStart w:id="0" w:name="_GoBack"/>
      <w:bookmarkEnd w:id="0"/>
    </w:p>
    <w:sectPr w:rsidR="00C4664D" w:rsidRPr="00B213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srvxddhzfzvwe9tw8vf0vwr2v99ewvpvwp&quot;&gt;Wetland HM PLFALibrary&lt;record-ids&gt;&lt;item&gt;23&lt;/item&gt;&lt;/record-ids&gt;&lt;/item&gt;&lt;/Libraries&gt;"/>
  </w:docVars>
  <w:rsids>
    <w:rsidRoot w:val="00E00B02"/>
    <w:rsid w:val="000161FC"/>
    <w:rsid w:val="00025C35"/>
    <w:rsid w:val="000445E6"/>
    <w:rsid w:val="00051865"/>
    <w:rsid w:val="0005428F"/>
    <w:rsid w:val="00077861"/>
    <w:rsid w:val="000947F0"/>
    <w:rsid w:val="000B4195"/>
    <w:rsid w:val="000B4649"/>
    <w:rsid w:val="000D3945"/>
    <w:rsid w:val="000E6B44"/>
    <w:rsid w:val="000F6484"/>
    <w:rsid w:val="000F6956"/>
    <w:rsid w:val="00104914"/>
    <w:rsid w:val="001106B3"/>
    <w:rsid w:val="00111508"/>
    <w:rsid w:val="001541E4"/>
    <w:rsid w:val="0016197C"/>
    <w:rsid w:val="00162E6E"/>
    <w:rsid w:val="00165579"/>
    <w:rsid w:val="00172501"/>
    <w:rsid w:val="00173754"/>
    <w:rsid w:val="00184D2C"/>
    <w:rsid w:val="00192704"/>
    <w:rsid w:val="001D7C28"/>
    <w:rsid w:val="001E6122"/>
    <w:rsid w:val="00222226"/>
    <w:rsid w:val="00223013"/>
    <w:rsid w:val="002235FE"/>
    <w:rsid w:val="00233CBC"/>
    <w:rsid w:val="0023703F"/>
    <w:rsid w:val="002C1A5E"/>
    <w:rsid w:val="002D1BB6"/>
    <w:rsid w:val="002E7E93"/>
    <w:rsid w:val="00360952"/>
    <w:rsid w:val="003704AA"/>
    <w:rsid w:val="00393C16"/>
    <w:rsid w:val="003A1A9E"/>
    <w:rsid w:val="003C0142"/>
    <w:rsid w:val="003C27CF"/>
    <w:rsid w:val="003D25EE"/>
    <w:rsid w:val="003E1DFB"/>
    <w:rsid w:val="003E353F"/>
    <w:rsid w:val="004115F6"/>
    <w:rsid w:val="004170A1"/>
    <w:rsid w:val="004350A6"/>
    <w:rsid w:val="004A1987"/>
    <w:rsid w:val="004B3CE2"/>
    <w:rsid w:val="004C11BF"/>
    <w:rsid w:val="004E7037"/>
    <w:rsid w:val="004F5D8C"/>
    <w:rsid w:val="00533EEF"/>
    <w:rsid w:val="005440D0"/>
    <w:rsid w:val="0054561E"/>
    <w:rsid w:val="00547CCE"/>
    <w:rsid w:val="00584E0E"/>
    <w:rsid w:val="005B4F20"/>
    <w:rsid w:val="005B5C63"/>
    <w:rsid w:val="005E285D"/>
    <w:rsid w:val="005E3D2B"/>
    <w:rsid w:val="005F1377"/>
    <w:rsid w:val="00606112"/>
    <w:rsid w:val="0063340D"/>
    <w:rsid w:val="00643AD6"/>
    <w:rsid w:val="00645B43"/>
    <w:rsid w:val="006546B0"/>
    <w:rsid w:val="00671C58"/>
    <w:rsid w:val="00680E10"/>
    <w:rsid w:val="00682E4F"/>
    <w:rsid w:val="006872F9"/>
    <w:rsid w:val="006C5E38"/>
    <w:rsid w:val="006D23DD"/>
    <w:rsid w:val="006D3FF0"/>
    <w:rsid w:val="006F09D6"/>
    <w:rsid w:val="0070515A"/>
    <w:rsid w:val="00732372"/>
    <w:rsid w:val="0077448E"/>
    <w:rsid w:val="007A5937"/>
    <w:rsid w:val="007B5238"/>
    <w:rsid w:val="007E11AB"/>
    <w:rsid w:val="00850654"/>
    <w:rsid w:val="00871E2A"/>
    <w:rsid w:val="00872219"/>
    <w:rsid w:val="00873FED"/>
    <w:rsid w:val="00893091"/>
    <w:rsid w:val="00893BB8"/>
    <w:rsid w:val="008B037A"/>
    <w:rsid w:val="008E32F9"/>
    <w:rsid w:val="008F318E"/>
    <w:rsid w:val="008F7079"/>
    <w:rsid w:val="00923737"/>
    <w:rsid w:val="009B271E"/>
    <w:rsid w:val="009C069C"/>
    <w:rsid w:val="009F01AC"/>
    <w:rsid w:val="009F230B"/>
    <w:rsid w:val="009F5F52"/>
    <w:rsid w:val="00A615A1"/>
    <w:rsid w:val="00A90AA2"/>
    <w:rsid w:val="00AA18AF"/>
    <w:rsid w:val="00AA2B7B"/>
    <w:rsid w:val="00AB0B02"/>
    <w:rsid w:val="00AC4694"/>
    <w:rsid w:val="00B1100A"/>
    <w:rsid w:val="00B144D8"/>
    <w:rsid w:val="00B213FF"/>
    <w:rsid w:val="00B25554"/>
    <w:rsid w:val="00B43569"/>
    <w:rsid w:val="00B63DD5"/>
    <w:rsid w:val="00B66FEE"/>
    <w:rsid w:val="00B705E0"/>
    <w:rsid w:val="00B7749D"/>
    <w:rsid w:val="00B87E12"/>
    <w:rsid w:val="00B947C8"/>
    <w:rsid w:val="00BE39EE"/>
    <w:rsid w:val="00C439EC"/>
    <w:rsid w:val="00C4664D"/>
    <w:rsid w:val="00C80642"/>
    <w:rsid w:val="00C809B6"/>
    <w:rsid w:val="00CC6DBC"/>
    <w:rsid w:val="00CE3A76"/>
    <w:rsid w:val="00CF0654"/>
    <w:rsid w:val="00D052A1"/>
    <w:rsid w:val="00D338D1"/>
    <w:rsid w:val="00D6037A"/>
    <w:rsid w:val="00D60F9D"/>
    <w:rsid w:val="00D72D2E"/>
    <w:rsid w:val="00D9650A"/>
    <w:rsid w:val="00DA1860"/>
    <w:rsid w:val="00DF201D"/>
    <w:rsid w:val="00E0064B"/>
    <w:rsid w:val="00E00B02"/>
    <w:rsid w:val="00E17F01"/>
    <w:rsid w:val="00E21240"/>
    <w:rsid w:val="00EC0AC6"/>
    <w:rsid w:val="00F079AD"/>
    <w:rsid w:val="00F157EB"/>
    <w:rsid w:val="00F36980"/>
    <w:rsid w:val="00F47480"/>
    <w:rsid w:val="00F5434C"/>
    <w:rsid w:val="00F74D33"/>
    <w:rsid w:val="00F85F3F"/>
    <w:rsid w:val="00F87040"/>
    <w:rsid w:val="00F918AF"/>
    <w:rsid w:val="00FA4CD3"/>
    <w:rsid w:val="00FB0177"/>
    <w:rsid w:val="00FD6919"/>
    <w:rsid w:val="00FF7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D62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3C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C1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93C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235F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35F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35F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35FE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F543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434C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434C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0B02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0B02"/>
    <w:rPr>
      <w:rFonts w:eastAsia="SimSu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F201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3C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C1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93C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235F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35F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35F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35FE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F543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434C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434C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0B02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0B02"/>
    <w:rPr>
      <w:rFonts w:eastAsia="SimSu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F20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146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62CA7F-35AB-4016-AF14-C18D8F75CD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ah  Baddar</dc:creator>
  <cp:keywords/>
  <dc:description/>
  <cp:lastModifiedBy>Meenakshi Akasapu</cp:lastModifiedBy>
  <cp:revision>24</cp:revision>
  <dcterms:created xsi:type="dcterms:W3CDTF">2021-06-24T19:12:00Z</dcterms:created>
  <dcterms:modified xsi:type="dcterms:W3CDTF">2021-07-27T15:33:00Z</dcterms:modified>
</cp:coreProperties>
</file>